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D8CF9" w14:textId="77777777" w:rsidR="00CC125A" w:rsidRPr="00CC125A" w:rsidRDefault="00CC125A" w:rsidP="00CC125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C125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2</w:t>
      </w:r>
      <w:r w:rsidRPr="00CC12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mmary of growing degree days (GDD) values estimated for different trait for the casual and naturalized populations of </w:t>
      </w:r>
      <w:r w:rsidRPr="00CC125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butilon theophrasti</w:t>
      </w:r>
      <w:r w:rsidRPr="00CC12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ross five regions in New Zealand in 2018 and 2019.</w:t>
      </w:r>
    </w:p>
    <w:tbl>
      <w:tblPr>
        <w:tblStyle w:val="TableGrid3"/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1393"/>
        <w:gridCol w:w="167"/>
        <w:gridCol w:w="69"/>
        <w:gridCol w:w="1348"/>
        <w:gridCol w:w="851"/>
        <w:gridCol w:w="761"/>
        <w:gridCol w:w="875"/>
        <w:gridCol w:w="977"/>
        <w:gridCol w:w="236"/>
        <w:gridCol w:w="1480"/>
        <w:gridCol w:w="774"/>
        <w:gridCol w:w="850"/>
        <w:gridCol w:w="851"/>
        <w:gridCol w:w="992"/>
      </w:tblGrid>
      <w:tr w:rsidR="00CC125A" w:rsidRPr="00CC125A" w14:paraId="6FBD4B57" w14:textId="77777777" w:rsidTr="00002D9F">
        <w:trPr>
          <w:trHeight w:val="249"/>
          <w:jc w:val="center"/>
        </w:trPr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14:paraId="6A361820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48848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95" w:type="dxa"/>
            <w:gridSpan w:val="11"/>
            <w:tcBorders>
              <w:left w:val="nil"/>
              <w:right w:val="nil"/>
            </w:tcBorders>
            <w:vAlign w:val="center"/>
          </w:tcPr>
          <w:p w14:paraId="51100C8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</w:tr>
      <w:tr w:rsidR="00CC125A" w:rsidRPr="00CC125A" w14:paraId="6579784D" w14:textId="77777777" w:rsidTr="00002D9F">
        <w:trPr>
          <w:trHeight w:val="249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409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CD2C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812" w:type="dxa"/>
            <w:gridSpan w:val="5"/>
            <w:tcBorders>
              <w:left w:val="nil"/>
              <w:right w:val="nil"/>
            </w:tcBorders>
            <w:vAlign w:val="center"/>
          </w:tcPr>
          <w:p w14:paraId="3300EA4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Casual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529533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947" w:type="dxa"/>
            <w:gridSpan w:val="5"/>
            <w:tcBorders>
              <w:left w:val="nil"/>
              <w:right w:val="nil"/>
            </w:tcBorders>
            <w:vAlign w:val="center"/>
          </w:tcPr>
          <w:p w14:paraId="5D6ACE4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turalized</w:t>
            </w:r>
          </w:p>
        </w:tc>
      </w:tr>
      <w:tr w:rsidR="00CC125A" w:rsidRPr="00CC125A" w14:paraId="29B12900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066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679F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Palmerston north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C325C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Ruakura</w:t>
            </w:r>
          </w:p>
        </w:tc>
        <w:tc>
          <w:tcPr>
            <w:tcW w:w="761" w:type="dxa"/>
            <w:tcBorders>
              <w:left w:val="nil"/>
              <w:right w:val="nil"/>
            </w:tcBorders>
            <w:vAlign w:val="center"/>
          </w:tcPr>
          <w:p w14:paraId="788CE10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Lincoln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4FA21AB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Invermay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18E8CA4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Woodland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5A41AA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vAlign w:val="center"/>
          </w:tcPr>
          <w:p w14:paraId="739F0F8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Palmerston north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38234A8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Ruakur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CEE84B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Lincol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6552D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Inverm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28DCF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Woodlands</w:t>
            </w:r>
          </w:p>
        </w:tc>
      </w:tr>
      <w:tr w:rsidR="00CC125A" w:rsidRPr="00CC125A" w14:paraId="301D9836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ACDC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Onset of emergen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2ED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D8E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9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BD3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949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164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14:paraId="6713F04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381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DC7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7C9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B8A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BC4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.5</w:t>
            </w:r>
          </w:p>
        </w:tc>
      </w:tr>
      <w:tr w:rsidR="00CC125A" w:rsidRPr="00CC125A" w14:paraId="6A40991C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18F8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DBA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7AF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7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460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9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F8D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635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.5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5E98B16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99B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4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93C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AC1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A91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E76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.21</w:t>
            </w:r>
          </w:p>
        </w:tc>
      </w:tr>
      <w:tr w:rsidR="00CC125A" w:rsidRPr="00CC125A" w14:paraId="3AB4630A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AB93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0F8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81D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8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E53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962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4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129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2.3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3CC0075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8DD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8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20C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5A2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33F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2B8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0.4</w:t>
            </w:r>
          </w:p>
        </w:tc>
      </w:tr>
      <w:tr w:rsidR="00CC125A" w:rsidRPr="00CC125A" w14:paraId="4DD4406A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3952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CB9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40A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874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7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BB7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8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8EE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4.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4C16445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651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8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18F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A8D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B89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78C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6.4</w:t>
            </w:r>
          </w:p>
        </w:tc>
      </w:tr>
      <w:tr w:rsidR="00CC125A" w:rsidRPr="00CC125A" w14:paraId="7986A3BC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0A95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DB6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FAF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37D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FA7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97A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1.3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2C769A4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AF1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6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1DF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267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558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317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0.7</w:t>
            </w:r>
          </w:p>
        </w:tc>
      </w:tr>
      <w:tr w:rsidR="00CC125A" w:rsidRPr="00CC125A" w14:paraId="4B0785DA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51E4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759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F81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6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8D7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621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4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338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1.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3271585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137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7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DB9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641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213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512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6.9</w:t>
            </w:r>
          </w:p>
        </w:tc>
      </w:tr>
      <w:tr w:rsidR="00CC125A" w:rsidRPr="00CC125A" w14:paraId="3E48AD9B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E9BD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3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E6E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084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B70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1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36E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8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0DB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5.5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7D37393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946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E77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AFD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36C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27B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5.2</w:t>
            </w:r>
          </w:p>
        </w:tc>
      </w:tr>
      <w:tr w:rsidR="00CC125A" w:rsidRPr="00CC125A" w14:paraId="14655CBA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FA44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Flowerin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A5D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309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60D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4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6E4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25C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3.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0EFE6BF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911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3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0FF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776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799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C23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2.7</w:t>
            </w:r>
          </w:p>
        </w:tc>
      </w:tr>
      <w:tr w:rsidR="00CC125A" w:rsidRPr="00CC125A" w14:paraId="7D68CABC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A318D3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eed capsul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148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F3B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17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5CA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75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A24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04.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14:paraId="286734D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14:paraId="1A6235C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024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7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585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813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4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91D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67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79DEE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CC125A" w:rsidRPr="00CC125A" w14:paraId="411AFF77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38367C7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064" w:type="dxa"/>
            <w:gridSpan w:val="12"/>
            <w:tcBorders>
              <w:left w:val="nil"/>
              <w:right w:val="nil"/>
            </w:tcBorders>
            <w:vAlign w:val="center"/>
          </w:tcPr>
          <w:p w14:paraId="1D50D57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</w:tr>
      <w:tr w:rsidR="00CC125A" w:rsidRPr="00CC125A" w14:paraId="58CB13BF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C75704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881" w:type="dxa"/>
            <w:gridSpan w:val="6"/>
            <w:tcBorders>
              <w:left w:val="nil"/>
              <w:right w:val="nil"/>
            </w:tcBorders>
            <w:vAlign w:val="center"/>
          </w:tcPr>
          <w:p w14:paraId="516205A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Casual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388093C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947" w:type="dxa"/>
            <w:gridSpan w:val="5"/>
            <w:tcBorders>
              <w:left w:val="nil"/>
              <w:right w:val="nil"/>
            </w:tcBorders>
            <w:vAlign w:val="center"/>
          </w:tcPr>
          <w:p w14:paraId="37B2935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turalized</w:t>
            </w:r>
          </w:p>
        </w:tc>
      </w:tr>
      <w:tr w:rsidR="00CC125A" w:rsidRPr="00CC125A" w14:paraId="2819CDB6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677F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73AC363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Palmerston north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A80BD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Ruakura</w:t>
            </w:r>
          </w:p>
        </w:tc>
        <w:tc>
          <w:tcPr>
            <w:tcW w:w="761" w:type="dxa"/>
            <w:tcBorders>
              <w:left w:val="nil"/>
              <w:right w:val="nil"/>
            </w:tcBorders>
            <w:vAlign w:val="center"/>
          </w:tcPr>
          <w:p w14:paraId="39D9E77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Lincoln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792270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Invermay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3CEF62F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Woodland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3DB6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57B3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Palmerston north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7085345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Ruakur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36BAF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Lincol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BAF4DD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Inverm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4A7FE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Woodlands</w:t>
            </w:r>
          </w:p>
        </w:tc>
      </w:tr>
      <w:tr w:rsidR="00CC125A" w:rsidRPr="00CC125A" w14:paraId="7D0C4109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7E36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Onset of emergen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8ED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DB4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D37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373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777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B000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E66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355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2E3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D05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7E9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.5</w:t>
            </w:r>
          </w:p>
        </w:tc>
      </w:tr>
      <w:tr w:rsidR="00CC125A" w:rsidRPr="00CC125A" w14:paraId="75622A46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F798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6FD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5AF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1AC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7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756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3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995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9.9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323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5E7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AF5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4C7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0D8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139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5.3</w:t>
            </w:r>
          </w:p>
        </w:tc>
      </w:tr>
      <w:tr w:rsidR="00CC125A" w:rsidRPr="00CC125A" w14:paraId="004B1857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C12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F90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C2C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6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37B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5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138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6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677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6.9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A51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267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6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59E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C9D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0B4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CDD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6.9</w:t>
            </w:r>
          </w:p>
        </w:tc>
      </w:tr>
      <w:tr w:rsidR="00CC125A" w:rsidRPr="00CC125A" w14:paraId="766F7380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638C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a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D69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3F5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5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84B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2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E68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C44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5.2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6A0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612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9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4699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3A3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39A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B3D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5.2</w:t>
            </w:r>
          </w:p>
        </w:tc>
      </w:tr>
      <w:tr w:rsidR="00CC125A" w:rsidRPr="00CC125A" w14:paraId="45A9FE11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EB24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7E7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C85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7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4F4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7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540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5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719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8.4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F6D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235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3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F2F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5A2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80C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1AA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3.9</w:t>
            </w:r>
          </w:p>
        </w:tc>
      </w:tr>
      <w:tr w:rsidR="00CC125A" w:rsidRPr="00CC125A" w14:paraId="44C69F51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9FA7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2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9C7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500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063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4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8A1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052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5.9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3B2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116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9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364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E82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467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129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9.8</w:t>
            </w:r>
          </w:p>
        </w:tc>
      </w:tr>
      <w:tr w:rsidR="00CC125A" w:rsidRPr="00CC125A" w14:paraId="0BEB8E9C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C151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300 mm heigh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009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80B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7FD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8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495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7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D67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6.7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2B1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D53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74E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AEEA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FA53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EEF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0.7</w:t>
            </w:r>
          </w:p>
        </w:tc>
      </w:tr>
      <w:tr w:rsidR="00CC125A" w:rsidRPr="00CC125A" w14:paraId="400890F0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A9EC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Flowerin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A5D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F50B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4DB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2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FB9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3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997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457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D5C2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82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24E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9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93CE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1B6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28E5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CC125A" w:rsidRPr="00CC125A" w14:paraId="7C0C477B" w14:textId="77777777" w:rsidTr="00002D9F">
        <w:trPr>
          <w:trHeight w:val="249"/>
          <w:jc w:val="center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D266C" w14:textId="77777777" w:rsidR="00CC125A" w:rsidRPr="00CC125A" w:rsidRDefault="00CC125A" w:rsidP="00CC125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eed capsul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D1E7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C6E7F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51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7E75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70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2A8FC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6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97DC0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9FD0D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DAE71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91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A134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5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21F66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6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B6404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8F718" w14:textId="77777777" w:rsidR="00CC125A" w:rsidRPr="00CC125A" w:rsidRDefault="00CC125A" w:rsidP="00CC125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C125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</w:tbl>
    <w:p w14:paraId="7E1F2BF2" w14:textId="77777777" w:rsidR="00CC125A" w:rsidRPr="00CC125A" w:rsidRDefault="00CC125A" w:rsidP="00CC125A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C125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A = Not available </w:t>
      </w:r>
    </w:p>
    <w:p w14:paraId="55BDB962" w14:textId="2362D947" w:rsidR="00ED4829" w:rsidRDefault="00ED4829" w:rsidP="00CC125A"/>
    <w:sectPr w:rsidR="00ED4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jUwMzczsjQ0MjZX0lEKTi0uzszPAykwrAUAFHwlxCwAAAA="/>
  </w:docVars>
  <w:rsids>
    <w:rsidRoot w:val="00CC125A"/>
    <w:rsid w:val="00CC125A"/>
    <w:rsid w:val="00ED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ACE2"/>
  <w15:chartTrackingRefBased/>
  <w15:docId w15:val="{C81B928B-D4B5-4BC6-BDFC-B3D5CCE1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C125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2-03-31T18:31:00Z</dcterms:created>
  <dcterms:modified xsi:type="dcterms:W3CDTF">2022-03-3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3-31T18:31:07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33a126c6-036a-42cf-8802-1c70a9f37126</vt:lpwstr>
  </property>
  <property fmtid="{D5CDD505-2E9C-101B-9397-08002B2CF9AE}" pid="8" name="MSIP_Label_bd9e4d68-54d0-40a5-8c9a-85a36c87352c_ContentBits">
    <vt:lpwstr>0</vt:lpwstr>
  </property>
</Properties>
</file>